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02476" w14:textId="167D1267" w:rsidR="00492F74" w:rsidRPr="00FB104A" w:rsidRDefault="00492F74" w:rsidP="00492F74">
      <w:pPr>
        <w:pStyle w:val="NormalWeb"/>
        <w:spacing w:before="0" w:beforeAutospacing="0" w:after="120" w:afterAutospacing="0" w:line="276" w:lineRule="auto"/>
        <w:rPr>
          <w:b/>
          <w:bCs/>
        </w:rPr>
      </w:pPr>
      <w:r w:rsidRPr="000626F8">
        <w:rPr>
          <w:b/>
          <w:bCs/>
          <w:lang w:val="en-GB"/>
        </w:rPr>
        <w:t xml:space="preserve">Additional file </w:t>
      </w:r>
      <w:r>
        <w:rPr>
          <w:b/>
          <w:bCs/>
          <w:lang w:val="en-GB"/>
        </w:rPr>
        <w:t>1</w:t>
      </w:r>
      <w:r w:rsidR="003431B5">
        <w:rPr>
          <w:b/>
          <w:bCs/>
          <w:lang w:val="en-GB"/>
        </w:rPr>
        <w:t>4</w:t>
      </w:r>
      <w:r w:rsidRPr="000626F8">
        <w:rPr>
          <w:b/>
          <w:bCs/>
          <w:lang w:val="en-GB"/>
        </w:rPr>
        <w:t xml:space="preserve">: </w:t>
      </w:r>
      <w:r w:rsidRPr="00FB104A">
        <w:rPr>
          <w:b/>
          <w:bCs/>
        </w:rPr>
        <w:t>Figure S1</w:t>
      </w:r>
      <w:bookmarkStart w:id="0" w:name="_GoBack"/>
      <w:bookmarkEnd w:id="0"/>
    </w:p>
    <w:p w14:paraId="54F3A03A" w14:textId="77777777" w:rsidR="00492F74" w:rsidRPr="000E1FD0" w:rsidRDefault="00492F74" w:rsidP="00492F74">
      <w:pPr>
        <w:pStyle w:val="NormalWeb"/>
        <w:spacing w:before="0" w:beforeAutospacing="0" w:after="120" w:afterAutospacing="0" w:line="276" w:lineRule="auto"/>
        <w:rPr>
          <w:i/>
          <w:iCs/>
        </w:rPr>
      </w:pPr>
      <w:r w:rsidRPr="000E1FD0">
        <w:rPr>
          <w:i/>
          <w:iCs/>
        </w:rPr>
        <w:t>Depiction of chromatin marks around the APOA1 gene in two human individuals</w:t>
      </w:r>
    </w:p>
    <w:p w14:paraId="1FEB9BD0" w14:textId="77777777" w:rsidR="00492F74" w:rsidRDefault="00492F74"/>
    <w:p w14:paraId="25C8AD2F" w14:textId="77777777" w:rsidR="00492F74" w:rsidRDefault="00492F74"/>
    <w:p w14:paraId="0F20A34C" w14:textId="2CC53D2D" w:rsidR="009F6E79" w:rsidRDefault="009F6E79">
      <w:pPr>
        <w:rPr>
          <w:lang w:val="de-DE"/>
        </w:rPr>
      </w:pPr>
      <w:r>
        <w:rPr>
          <w:noProof/>
        </w:rPr>
        <w:drawing>
          <wp:inline distT="0" distB="0" distL="0" distR="0" wp14:anchorId="1C225A0C" wp14:editId="46743AC1">
            <wp:extent cx="5731510" cy="4320607"/>
            <wp:effectExtent l="0" t="0" r="0" b="0"/>
            <wp:docPr id="19473672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367295" name="Picture 194736729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0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9F5A7" w14:textId="77777777" w:rsidR="009F6E79" w:rsidRDefault="009F6E79">
      <w:pPr>
        <w:rPr>
          <w:lang w:val="de-DE"/>
        </w:rPr>
      </w:pPr>
    </w:p>
    <w:p w14:paraId="3C8F8EC3" w14:textId="5227E7ED" w:rsidR="009F6E79" w:rsidRDefault="009F6E79">
      <w:pPr>
        <w:rPr>
          <w:lang w:val="de-DE"/>
        </w:rPr>
      </w:pPr>
    </w:p>
    <w:sectPr w:rsidR="009F6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E79"/>
    <w:rsid w:val="000011A1"/>
    <w:rsid w:val="000119A4"/>
    <w:rsid w:val="0001618D"/>
    <w:rsid w:val="00035858"/>
    <w:rsid w:val="00046C59"/>
    <w:rsid w:val="00062734"/>
    <w:rsid w:val="00066576"/>
    <w:rsid w:val="00073896"/>
    <w:rsid w:val="0007536A"/>
    <w:rsid w:val="00077FC0"/>
    <w:rsid w:val="0008564D"/>
    <w:rsid w:val="00087831"/>
    <w:rsid w:val="000A1767"/>
    <w:rsid w:val="000A6FE3"/>
    <w:rsid w:val="000B0292"/>
    <w:rsid w:val="000B2136"/>
    <w:rsid w:val="000D42A0"/>
    <w:rsid w:val="000D69E6"/>
    <w:rsid w:val="000E29F1"/>
    <w:rsid w:val="000E7068"/>
    <w:rsid w:val="000F2CCA"/>
    <w:rsid w:val="000F6705"/>
    <w:rsid w:val="00100A4E"/>
    <w:rsid w:val="001012A2"/>
    <w:rsid w:val="00106735"/>
    <w:rsid w:val="00120657"/>
    <w:rsid w:val="00132F82"/>
    <w:rsid w:val="00144824"/>
    <w:rsid w:val="00153E3B"/>
    <w:rsid w:val="001546B8"/>
    <w:rsid w:val="0016611D"/>
    <w:rsid w:val="001739A5"/>
    <w:rsid w:val="001870DD"/>
    <w:rsid w:val="001A5A65"/>
    <w:rsid w:val="001C1F4D"/>
    <w:rsid w:val="001C216B"/>
    <w:rsid w:val="001C54F8"/>
    <w:rsid w:val="001F0A14"/>
    <w:rsid w:val="00200105"/>
    <w:rsid w:val="002408CC"/>
    <w:rsid w:val="00274731"/>
    <w:rsid w:val="00290CFF"/>
    <w:rsid w:val="00292C0A"/>
    <w:rsid w:val="002A6DB7"/>
    <w:rsid w:val="002C42F5"/>
    <w:rsid w:val="002D44B4"/>
    <w:rsid w:val="002D68B0"/>
    <w:rsid w:val="002D7265"/>
    <w:rsid w:val="00301061"/>
    <w:rsid w:val="00305BE6"/>
    <w:rsid w:val="00311E2D"/>
    <w:rsid w:val="00311E90"/>
    <w:rsid w:val="0032684A"/>
    <w:rsid w:val="00340F75"/>
    <w:rsid w:val="003431B5"/>
    <w:rsid w:val="00351CF0"/>
    <w:rsid w:val="003635C7"/>
    <w:rsid w:val="003B2763"/>
    <w:rsid w:val="003B3E8A"/>
    <w:rsid w:val="003C03F8"/>
    <w:rsid w:val="003C7853"/>
    <w:rsid w:val="003D42EB"/>
    <w:rsid w:val="003D766C"/>
    <w:rsid w:val="003F515A"/>
    <w:rsid w:val="003F6498"/>
    <w:rsid w:val="00406CB8"/>
    <w:rsid w:val="00422F54"/>
    <w:rsid w:val="00433731"/>
    <w:rsid w:val="00435555"/>
    <w:rsid w:val="00452949"/>
    <w:rsid w:val="00460377"/>
    <w:rsid w:val="00476571"/>
    <w:rsid w:val="00483021"/>
    <w:rsid w:val="004913DA"/>
    <w:rsid w:val="00492F74"/>
    <w:rsid w:val="004A3946"/>
    <w:rsid w:val="004B5BCC"/>
    <w:rsid w:val="004F298E"/>
    <w:rsid w:val="00510A7C"/>
    <w:rsid w:val="005166D1"/>
    <w:rsid w:val="005376EA"/>
    <w:rsid w:val="00552A31"/>
    <w:rsid w:val="005B6955"/>
    <w:rsid w:val="005D7935"/>
    <w:rsid w:val="005E5C6F"/>
    <w:rsid w:val="00620D16"/>
    <w:rsid w:val="00625892"/>
    <w:rsid w:val="00642E87"/>
    <w:rsid w:val="00652B16"/>
    <w:rsid w:val="00672B65"/>
    <w:rsid w:val="006833E1"/>
    <w:rsid w:val="00684899"/>
    <w:rsid w:val="00693668"/>
    <w:rsid w:val="006A2E42"/>
    <w:rsid w:val="006C39B0"/>
    <w:rsid w:val="006D3A6E"/>
    <w:rsid w:val="006F0C15"/>
    <w:rsid w:val="006F2EB8"/>
    <w:rsid w:val="007078BB"/>
    <w:rsid w:val="00725FB5"/>
    <w:rsid w:val="007429C8"/>
    <w:rsid w:val="00747153"/>
    <w:rsid w:val="0076491E"/>
    <w:rsid w:val="00774004"/>
    <w:rsid w:val="0077651A"/>
    <w:rsid w:val="00776521"/>
    <w:rsid w:val="0078488C"/>
    <w:rsid w:val="007866EA"/>
    <w:rsid w:val="00787FD6"/>
    <w:rsid w:val="00790C2C"/>
    <w:rsid w:val="00793067"/>
    <w:rsid w:val="007B490A"/>
    <w:rsid w:val="007B52FD"/>
    <w:rsid w:val="007C5B7B"/>
    <w:rsid w:val="007F1B3C"/>
    <w:rsid w:val="00801C0D"/>
    <w:rsid w:val="0080231F"/>
    <w:rsid w:val="00824D0C"/>
    <w:rsid w:val="00836EF0"/>
    <w:rsid w:val="00840771"/>
    <w:rsid w:val="00841992"/>
    <w:rsid w:val="008878FF"/>
    <w:rsid w:val="00893E6D"/>
    <w:rsid w:val="008B631E"/>
    <w:rsid w:val="008D5624"/>
    <w:rsid w:val="008D6CF3"/>
    <w:rsid w:val="008F2F39"/>
    <w:rsid w:val="008F3F87"/>
    <w:rsid w:val="009127DC"/>
    <w:rsid w:val="0092522E"/>
    <w:rsid w:val="0093243C"/>
    <w:rsid w:val="00934C4C"/>
    <w:rsid w:val="0095023D"/>
    <w:rsid w:val="00952037"/>
    <w:rsid w:val="009658AD"/>
    <w:rsid w:val="00967331"/>
    <w:rsid w:val="00984B21"/>
    <w:rsid w:val="00993D68"/>
    <w:rsid w:val="009A4960"/>
    <w:rsid w:val="009A7742"/>
    <w:rsid w:val="009E1D2A"/>
    <w:rsid w:val="009F6E79"/>
    <w:rsid w:val="00A07E21"/>
    <w:rsid w:val="00A21567"/>
    <w:rsid w:val="00A26311"/>
    <w:rsid w:val="00A40CDF"/>
    <w:rsid w:val="00A40FD7"/>
    <w:rsid w:val="00A6406C"/>
    <w:rsid w:val="00A663C9"/>
    <w:rsid w:val="00A9755D"/>
    <w:rsid w:val="00AA2295"/>
    <w:rsid w:val="00AB3BFA"/>
    <w:rsid w:val="00AC797E"/>
    <w:rsid w:val="00AD55C8"/>
    <w:rsid w:val="00AD5714"/>
    <w:rsid w:val="00AF4A0D"/>
    <w:rsid w:val="00AF6A69"/>
    <w:rsid w:val="00B15927"/>
    <w:rsid w:val="00B40575"/>
    <w:rsid w:val="00B511C8"/>
    <w:rsid w:val="00B54235"/>
    <w:rsid w:val="00B619C6"/>
    <w:rsid w:val="00B62439"/>
    <w:rsid w:val="00BB2565"/>
    <w:rsid w:val="00BC04DC"/>
    <w:rsid w:val="00BC2D8A"/>
    <w:rsid w:val="00BD58B9"/>
    <w:rsid w:val="00BE738D"/>
    <w:rsid w:val="00C04E71"/>
    <w:rsid w:val="00C1161B"/>
    <w:rsid w:val="00C251CF"/>
    <w:rsid w:val="00C34B8D"/>
    <w:rsid w:val="00C478DD"/>
    <w:rsid w:val="00C63ED2"/>
    <w:rsid w:val="00C7054F"/>
    <w:rsid w:val="00C95309"/>
    <w:rsid w:val="00C97CB1"/>
    <w:rsid w:val="00CA4D1F"/>
    <w:rsid w:val="00CA7DC1"/>
    <w:rsid w:val="00CB588F"/>
    <w:rsid w:val="00CD406E"/>
    <w:rsid w:val="00CD41DF"/>
    <w:rsid w:val="00CF4BA6"/>
    <w:rsid w:val="00CF6E73"/>
    <w:rsid w:val="00D15E38"/>
    <w:rsid w:val="00D52EF7"/>
    <w:rsid w:val="00D62493"/>
    <w:rsid w:val="00D63217"/>
    <w:rsid w:val="00D636AB"/>
    <w:rsid w:val="00D66E43"/>
    <w:rsid w:val="00D83AB5"/>
    <w:rsid w:val="00D83E83"/>
    <w:rsid w:val="00DC5AB6"/>
    <w:rsid w:val="00E13F39"/>
    <w:rsid w:val="00E24DEF"/>
    <w:rsid w:val="00EA5CD3"/>
    <w:rsid w:val="00EB624F"/>
    <w:rsid w:val="00EB72E8"/>
    <w:rsid w:val="00EF1DE7"/>
    <w:rsid w:val="00EF3A62"/>
    <w:rsid w:val="00F00B7E"/>
    <w:rsid w:val="00F0671F"/>
    <w:rsid w:val="00F23184"/>
    <w:rsid w:val="00F241F3"/>
    <w:rsid w:val="00F242BA"/>
    <w:rsid w:val="00F344DC"/>
    <w:rsid w:val="00F659A7"/>
    <w:rsid w:val="00F81B6F"/>
    <w:rsid w:val="00F82F5D"/>
    <w:rsid w:val="00F97EA1"/>
    <w:rsid w:val="00FA5ABB"/>
    <w:rsid w:val="00FB527A"/>
    <w:rsid w:val="00FC2926"/>
    <w:rsid w:val="00FC629D"/>
    <w:rsid w:val="00FE0ABD"/>
    <w:rsid w:val="00FE6FA8"/>
    <w:rsid w:val="00FF14A2"/>
    <w:rsid w:val="00FF2DA1"/>
    <w:rsid w:val="00FF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1FE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E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E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E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E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E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E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E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E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E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E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E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E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E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E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E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E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E7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6491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6491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E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E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E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E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E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E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E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E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E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E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E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E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E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E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E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E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E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E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E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E7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6491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6491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E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hard Tautz</dc:creator>
  <cp:lastModifiedBy>Siacor, Renante</cp:lastModifiedBy>
  <cp:revision>2</cp:revision>
  <dcterms:created xsi:type="dcterms:W3CDTF">2025-09-05T12:30:00Z</dcterms:created>
  <dcterms:modified xsi:type="dcterms:W3CDTF">2025-09-05T12:30:00Z</dcterms:modified>
</cp:coreProperties>
</file>